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A48EB69" w:rsidR="00FB3483" w:rsidRPr="00930A31" w:rsidRDefault="00847F45">
            <w:pPr>
              <w:pStyle w:val="Default"/>
              <w:rPr>
                <w:rFonts w:ascii="Arial" w:hAnsi="Arial" w:cs="Arial"/>
                <w:color w:val="FFFFFF"/>
                <w:sz w:val="18"/>
                <w:szCs w:val="18"/>
              </w:rPr>
            </w:pPr>
            <w:r>
              <w:rPr>
                <w:rFonts w:ascii="Arial" w:hAnsi="Arial" w:cs="Arial"/>
                <w:b/>
                <w:bCs/>
                <w:color w:val="FFFFFF"/>
                <w:sz w:val="18"/>
                <w:szCs w:val="18"/>
              </w:rPr>
              <w:t>Page</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7BE9BE" w:rsidR="00FB3483" w:rsidRPr="00930A31" w:rsidRDefault="00847F4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C30C9F" w:rsidR="00FB3483" w:rsidRPr="00930A31" w:rsidRDefault="00847F4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76AA3B" w:rsidR="00FB3483" w:rsidRPr="00930A31" w:rsidRDefault="00772AA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024A15" w:rsidR="00FB3483" w:rsidRPr="00930A31" w:rsidRDefault="00772AA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3D44B6" w:rsidR="00FB3483" w:rsidRPr="00930A31" w:rsidRDefault="009166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81BB3A" w:rsidR="00FB3483" w:rsidRPr="00930A31" w:rsidRDefault="009166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E649A3" w:rsidR="00FB3483" w:rsidRPr="00930A31" w:rsidRDefault="00045799"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493AAD" w:rsidR="00FB3483" w:rsidRPr="00930A31" w:rsidRDefault="009A765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C3342B" w:rsidR="00FB3483" w:rsidRPr="00930A31" w:rsidRDefault="004451A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AB6ED6" w:rsidR="00930A31" w:rsidRPr="00930A31" w:rsidRDefault="004451A5"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331E38" w:rsidR="00930A31" w:rsidRPr="00930A31" w:rsidRDefault="004451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r>
              <w:rPr>
                <w:rFonts w:ascii="Arial" w:hAnsi="Arial" w:cs="Arial"/>
                <w:color w:val="auto"/>
                <w:sz w:val="18"/>
                <w:szCs w:val="18"/>
              </w:rPr>
              <w:t>Appendix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7F7BDD" w:rsidR="00FB3483"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871ECC" w:rsidR="00FB3483"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91C5BC" w:rsidR="00930A31"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5B6CE0" w:rsidR="00930A31"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6CB455" w:rsidR="00930A31"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4ECF90" w:rsidR="00930A31"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7D8103" w:rsidR="00930A31"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CAFE53" w:rsidR="00930A31"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1B631C" w:rsidR="006E5FE2" w:rsidRPr="00930A31" w:rsidRDefault="00053C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841815" w:rsidR="006E5FE2" w:rsidRPr="00930A31" w:rsidRDefault="00053C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8B6C68" w:rsidR="00930A31"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CA7261" w:rsidR="00930A31" w:rsidRPr="00930A31" w:rsidRDefault="00404D2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5A6C10" w:rsidR="00FB3483" w:rsidRPr="00930A31" w:rsidRDefault="00F2017C"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E923FC" w:rsidR="00FB3483" w:rsidRPr="00930A31" w:rsidRDefault="00F2017C"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915898" w:rsidR="00FB3483" w:rsidRPr="00930A31" w:rsidRDefault="000A0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500ECD" w:rsidR="00930A31" w:rsidRPr="00930A31" w:rsidRDefault="00BF7BEC"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322461">
              <w:rPr>
                <w:rFonts w:ascii="Arial" w:hAnsi="Arial" w:cs="Arial"/>
                <w:color w:val="auto"/>
                <w:sz w:val="18"/>
                <w:szCs w:val="18"/>
              </w:rPr>
              <w:t>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CE3A59" w:rsidR="00930A31" w:rsidRPr="00930A31" w:rsidRDefault="00322461" w:rsidP="005979B8">
            <w:pPr>
              <w:pStyle w:val="Default"/>
              <w:spacing w:before="40" w:after="40"/>
              <w:rPr>
                <w:rFonts w:ascii="Arial" w:hAnsi="Arial" w:cs="Arial"/>
                <w:color w:val="auto"/>
                <w:sz w:val="18"/>
                <w:szCs w:val="18"/>
              </w:rPr>
            </w:pPr>
            <w:r>
              <w:rPr>
                <w:rFonts w:ascii="Arial" w:hAnsi="Arial" w:cs="Arial"/>
                <w:color w:val="auto"/>
                <w:sz w:val="18"/>
                <w:szCs w:val="18"/>
              </w:rPr>
              <w:t>12-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A13DE6" w:rsidR="00930A31" w:rsidRPr="00930A31" w:rsidRDefault="00322461" w:rsidP="005979B8">
            <w:pPr>
              <w:pStyle w:val="Default"/>
              <w:spacing w:before="40" w:after="40"/>
              <w:rPr>
                <w:rFonts w:ascii="Arial" w:hAnsi="Arial" w:cs="Arial"/>
                <w:color w:val="auto"/>
                <w:sz w:val="18"/>
                <w:szCs w:val="18"/>
              </w:rPr>
            </w:pPr>
            <w:r>
              <w:rPr>
                <w:rFonts w:ascii="Arial" w:hAnsi="Arial" w:cs="Arial"/>
                <w:color w:val="auto"/>
                <w:sz w:val="18"/>
                <w:szCs w:val="18"/>
              </w:rPr>
              <w:t>12-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D08B08" w:rsidR="00930A31" w:rsidRPr="00930A31" w:rsidRDefault="00322461" w:rsidP="005979B8">
            <w:pPr>
              <w:pStyle w:val="Default"/>
              <w:spacing w:before="40" w:after="40"/>
              <w:rPr>
                <w:rFonts w:ascii="Arial" w:hAnsi="Arial" w:cs="Arial"/>
                <w:color w:val="auto"/>
                <w:sz w:val="18"/>
                <w:szCs w:val="18"/>
              </w:rPr>
            </w:pPr>
            <w:r>
              <w:rPr>
                <w:rFonts w:ascii="Arial" w:hAnsi="Arial" w:cs="Arial"/>
                <w:color w:val="auto"/>
                <w:sz w:val="18"/>
                <w:szCs w:val="18"/>
              </w:rPr>
              <w:t>12-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4C0AE7" w:rsidR="00FB3483" w:rsidRPr="00930A31" w:rsidRDefault="0032246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4123D4" w:rsidR="00077B44" w:rsidRPr="00930A31" w:rsidRDefault="0074682A" w:rsidP="00077B44">
            <w:pPr>
              <w:pStyle w:val="Default"/>
              <w:spacing w:before="40" w:after="40"/>
              <w:rPr>
                <w:rFonts w:ascii="Arial" w:hAnsi="Arial" w:cs="Arial"/>
                <w:color w:val="auto"/>
                <w:sz w:val="18"/>
                <w:szCs w:val="18"/>
              </w:rPr>
            </w:pPr>
            <w:r>
              <w:rPr>
                <w:rFonts w:ascii="Arial" w:hAnsi="Arial" w:cs="Arial"/>
                <w:color w:val="auto"/>
                <w:sz w:val="18"/>
                <w:szCs w:val="18"/>
              </w:rPr>
              <w:t>12-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A8FD95" w:rsidR="00930A31" w:rsidRPr="00930A31" w:rsidRDefault="0074682A" w:rsidP="00077B44">
            <w:pPr>
              <w:pStyle w:val="Default"/>
              <w:spacing w:before="40" w:after="40"/>
              <w:rPr>
                <w:rFonts w:ascii="Arial" w:hAnsi="Arial" w:cs="Arial"/>
                <w:color w:val="auto"/>
                <w:sz w:val="18"/>
                <w:szCs w:val="18"/>
              </w:rPr>
            </w:pPr>
            <w:r>
              <w:rPr>
                <w:rFonts w:ascii="Arial" w:hAnsi="Arial" w:cs="Arial"/>
                <w:color w:val="auto"/>
                <w:sz w:val="18"/>
                <w:szCs w:val="18"/>
              </w:rPr>
              <w:t>12-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6282E5" w:rsidR="00930A31" w:rsidRPr="00930A31" w:rsidRDefault="00D57416"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D52B66" w:rsidR="00930A31" w:rsidRPr="00930A31" w:rsidRDefault="00D57416"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472CB3" w:rsidR="00930A31" w:rsidRPr="00930A31" w:rsidRDefault="00B94EBE" w:rsidP="00077B44">
            <w:pPr>
              <w:pStyle w:val="Default"/>
              <w:spacing w:before="40" w:after="40"/>
              <w:rPr>
                <w:rFonts w:ascii="Arial" w:hAnsi="Arial" w:cs="Arial"/>
                <w:color w:val="auto"/>
                <w:sz w:val="18"/>
                <w:szCs w:val="18"/>
              </w:rPr>
            </w:pPr>
            <w:r>
              <w:rPr>
                <w:rFonts w:ascii="Arial" w:hAnsi="Arial" w:cs="Arial"/>
                <w:color w:val="auto"/>
                <w:sz w:val="18"/>
                <w:szCs w:val="18"/>
              </w:rPr>
              <w:t>28-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E70250" w:rsidR="00930A31" w:rsidRPr="00930A31" w:rsidRDefault="000A09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35D238" w:rsidR="00930A31" w:rsidRPr="00930A31" w:rsidRDefault="000A09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6C6AEA" w:rsidR="00930A31" w:rsidRPr="00930A31" w:rsidRDefault="000A09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69C129" w:rsidR="00077B44" w:rsidRPr="00930A31" w:rsidRDefault="0062765C"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78A5CF" w:rsidR="00077B44" w:rsidRPr="00930A31" w:rsidRDefault="00263F09"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E7B2B1" w:rsidR="00077B44" w:rsidRPr="00930A31" w:rsidRDefault="00263F09"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263F0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5799"/>
    <w:rsid w:val="00053CA7"/>
    <w:rsid w:val="00077B44"/>
    <w:rsid w:val="000A09A3"/>
    <w:rsid w:val="00152CDB"/>
    <w:rsid w:val="0018323E"/>
    <w:rsid w:val="00190C83"/>
    <w:rsid w:val="00220CAA"/>
    <w:rsid w:val="002275F3"/>
    <w:rsid w:val="00246C93"/>
    <w:rsid w:val="00256BAF"/>
    <w:rsid w:val="00263F09"/>
    <w:rsid w:val="002A2A06"/>
    <w:rsid w:val="003103C2"/>
    <w:rsid w:val="00322461"/>
    <w:rsid w:val="003516AD"/>
    <w:rsid w:val="00363B8D"/>
    <w:rsid w:val="003760FB"/>
    <w:rsid w:val="003B79FF"/>
    <w:rsid w:val="00400A0B"/>
    <w:rsid w:val="004033C1"/>
    <w:rsid w:val="00404D2D"/>
    <w:rsid w:val="00443C1D"/>
    <w:rsid w:val="004451A5"/>
    <w:rsid w:val="00461576"/>
    <w:rsid w:val="004701A6"/>
    <w:rsid w:val="004C1685"/>
    <w:rsid w:val="005078EE"/>
    <w:rsid w:val="00550BF1"/>
    <w:rsid w:val="0059028D"/>
    <w:rsid w:val="005979B8"/>
    <w:rsid w:val="0062765C"/>
    <w:rsid w:val="00640172"/>
    <w:rsid w:val="006E5FE2"/>
    <w:rsid w:val="006F3BA6"/>
    <w:rsid w:val="00726794"/>
    <w:rsid w:val="0074682A"/>
    <w:rsid w:val="0077253C"/>
    <w:rsid w:val="00772AA0"/>
    <w:rsid w:val="008412D5"/>
    <w:rsid w:val="00847F45"/>
    <w:rsid w:val="008A3EAE"/>
    <w:rsid w:val="008E2C91"/>
    <w:rsid w:val="008E3D4F"/>
    <w:rsid w:val="00916644"/>
    <w:rsid w:val="00930A31"/>
    <w:rsid w:val="00947707"/>
    <w:rsid w:val="009827E5"/>
    <w:rsid w:val="009A765B"/>
    <w:rsid w:val="00A215D2"/>
    <w:rsid w:val="00A86593"/>
    <w:rsid w:val="00AB79CE"/>
    <w:rsid w:val="00AE4BBD"/>
    <w:rsid w:val="00B51910"/>
    <w:rsid w:val="00B730D1"/>
    <w:rsid w:val="00B94EBE"/>
    <w:rsid w:val="00BF7BEC"/>
    <w:rsid w:val="00C22710"/>
    <w:rsid w:val="00D57416"/>
    <w:rsid w:val="00D95D84"/>
    <w:rsid w:val="00DC4F19"/>
    <w:rsid w:val="00E324A8"/>
    <w:rsid w:val="00E66E3A"/>
    <w:rsid w:val="00EB610E"/>
    <w:rsid w:val="00F201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6281ADE13BD040AE1C01CBF0FAB752" ma:contentTypeVersion="19" ma:contentTypeDescription="Create a new document." ma:contentTypeScope="" ma:versionID="3e6eae8b6a63abeaba647d9e60474c35">
  <xsd:schema xmlns:xsd="http://www.w3.org/2001/XMLSchema" xmlns:xs="http://www.w3.org/2001/XMLSchema" xmlns:p="http://schemas.microsoft.com/office/2006/metadata/properties" xmlns:ns2="330d9947-4a96-4001-ae1e-457217792dbd" xmlns:ns3="92320d63-8b77-4004-9c0a-66cb322bfdec" targetNamespace="http://schemas.microsoft.com/office/2006/metadata/properties" ma:root="true" ma:fieldsID="f58ab5f98f97edb845d229c63ea9d7b9" ns2:_="" ns3:_="">
    <xsd:import namespace="330d9947-4a96-4001-ae1e-457217792dbd"/>
    <xsd:import namespace="92320d63-8b77-4004-9c0a-66cb322bfde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PublishedDate"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0d9947-4a96-4001-ae1e-457217792d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PublishedDate" ma:index="20" nillable="true" ma:displayName="Published Date" ma:format="DateOnly" ma:internalName="PublishedDate">
      <xsd:simpleType>
        <xsd:restriction base="dms:DateTime"/>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85898b0-629b-46d0-975d-bb6888cf1a2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20d63-8b77-4004-9c0a-66cb322bfde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a02d1582-2c88-4c32-8022-472af100ba87}" ma:internalName="TaxCatchAll" ma:showField="CatchAllData" ma:web="92320d63-8b77-4004-9c0a-66cb322bfd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92320d63-8b77-4004-9c0a-66cb322bfdec" xsi:nil="true"/>
    <PublishedDate xmlns="330d9947-4a96-4001-ae1e-457217792dbd" xsi:nil="true"/>
    <lcf76f155ced4ddcb4097134ff3c332f xmlns="330d9947-4a96-4001-ae1e-457217792db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310F3D6-16C1-4776-8064-ECD91671F2D5}">
  <ds:schemaRefs>
    <ds:schemaRef ds:uri="http://schemas.microsoft.com/sharepoint/v3/contenttype/forms"/>
  </ds:schemaRefs>
</ds:datastoreItem>
</file>

<file path=customXml/itemProps2.xml><?xml version="1.0" encoding="utf-8"?>
<ds:datastoreItem xmlns:ds="http://schemas.openxmlformats.org/officeDocument/2006/customXml" ds:itemID="{C3C2E36B-BF3B-4A0B-A3B4-3E8C1B94CE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0d9947-4a96-4001-ae1e-457217792dbd"/>
    <ds:schemaRef ds:uri="92320d63-8b77-4004-9c0a-66cb322bfd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6748BA-F419-4E58-8173-08F2A4CD4C39}">
  <ds:schemaRefs>
    <ds:schemaRef ds:uri="http://schemas.microsoft.com/office/2006/metadata/properties"/>
    <ds:schemaRef ds:uri="http://schemas.microsoft.com/office/infopath/2007/PartnerControls"/>
    <ds:schemaRef ds:uri="92320d63-8b77-4004-9c0a-66cb322bfdec"/>
    <ds:schemaRef ds:uri="330d9947-4a96-4001-ae1e-457217792dbd"/>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105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as Tramontozzi</cp:lastModifiedBy>
  <cp:revision>44</cp:revision>
  <cp:lastPrinted>2020-11-24T03:02:00Z</cp:lastPrinted>
  <dcterms:created xsi:type="dcterms:W3CDTF">2020-11-24T03:02:00Z</dcterms:created>
  <dcterms:modified xsi:type="dcterms:W3CDTF">2025-01-23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6281ADE13BD040AE1C01CBF0FAB752</vt:lpwstr>
  </property>
</Properties>
</file>